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201"/>
        <w:tblW w:w="10423" w:type="dxa"/>
        <w:tblLook w:val="04A0" w:firstRow="1" w:lastRow="0" w:firstColumn="1" w:lastColumn="0" w:noHBand="0" w:noVBand="1"/>
      </w:tblPr>
      <w:tblGrid>
        <w:gridCol w:w="945"/>
        <w:gridCol w:w="714"/>
        <w:gridCol w:w="714"/>
        <w:gridCol w:w="815"/>
        <w:gridCol w:w="574"/>
        <w:gridCol w:w="699"/>
        <w:gridCol w:w="769"/>
        <w:gridCol w:w="652"/>
        <w:gridCol w:w="932"/>
        <w:gridCol w:w="1297"/>
        <w:gridCol w:w="512"/>
        <w:gridCol w:w="776"/>
        <w:gridCol w:w="551"/>
        <w:gridCol w:w="473"/>
      </w:tblGrid>
      <w:tr w:rsidR="00B97597" w:rsidRPr="00B97597" w14:paraId="046755E3" w14:textId="77777777" w:rsidTr="00FF661D">
        <w:trPr>
          <w:trHeight w:val="381"/>
        </w:trPr>
        <w:tc>
          <w:tcPr>
            <w:tcW w:w="1042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81C5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22"/>
              </w:rPr>
              <w:t>Table S1: HE and RIN score of lung samples.</w:t>
            </w:r>
          </w:p>
        </w:tc>
      </w:tr>
      <w:tr w:rsidR="00B97597" w:rsidRPr="00B97597" w14:paraId="7CF9E5D2" w14:textId="77777777" w:rsidTr="00FF661D">
        <w:trPr>
          <w:trHeight w:val="360"/>
        </w:trPr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687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ample Name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B45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Tissue Location </w:t>
            </w:r>
          </w:p>
        </w:tc>
        <w:tc>
          <w:tcPr>
            <w:tcW w:w="77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987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oring items of HE</w:t>
            </w:r>
          </w:p>
        </w:tc>
        <w:tc>
          <w:tcPr>
            <w:tcW w:w="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4D1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HE Score</w:t>
            </w:r>
          </w:p>
        </w:tc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4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RIN</w:t>
            </w:r>
          </w:p>
        </w:tc>
      </w:tr>
      <w:tr w:rsidR="00B97597" w:rsidRPr="00B97597" w14:paraId="3A433A6F" w14:textId="77777777" w:rsidTr="00FF661D">
        <w:trPr>
          <w:trHeight w:val="576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2A3F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86218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EAC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Tissue sectional integrit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635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Thickness uniformit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06F7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No knife marks or cracks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0E6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No wrinkles or folds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8B87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No pollutants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A86C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No bubble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35D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Good transparenc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7A0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Nucleocytoplasmic contrast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232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No loos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B20C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lice neatly and clearly numbered</w:t>
            </w:r>
          </w:p>
        </w:tc>
        <w:tc>
          <w:tcPr>
            <w:tcW w:w="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53859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A82A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B97597" w:rsidRPr="00B97597" w14:paraId="023FCEAA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2BC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0B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692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EF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63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2EF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744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F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E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38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E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F62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A1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3E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B5D3A6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46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C01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3A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B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0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725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D7C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B2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D0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07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5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0C6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5E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48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E1823AC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CD6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B92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E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1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CD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CD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2F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90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70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AE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6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3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68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25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5138EE5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45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9B7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C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8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5E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203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21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05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9B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07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43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FA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3E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5C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3482F40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FD4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58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BF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1C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85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4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A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2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95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F7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BE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5A9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FB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EC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C34BCA4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6A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0E1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3E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0D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F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504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95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4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5E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4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ED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7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4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F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18DDBE5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9EAA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DD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75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7A2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F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33A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3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858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F3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ED1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F5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7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56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2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322DFFF4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21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B2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3B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21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A4C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36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57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C8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5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F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7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8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7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1B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A3916B4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68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A5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9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4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FC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5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A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B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57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9B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15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AF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34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71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</w:tr>
      <w:tr w:rsidR="00B97597" w:rsidRPr="00B97597" w14:paraId="58C24D8D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1D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2C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3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04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C7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B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DA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C85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C56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883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5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B66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00D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78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B97597" w:rsidRPr="00B97597" w14:paraId="7EF0F450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F90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CC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B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7A5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04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2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06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9C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98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F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3F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21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7F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9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B97597" w:rsidRPr="00B97597" w14:paraId="7C2B8B6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B2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EE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D8C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267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A0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D82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36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0E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7A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4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669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A1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AC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AFC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5051BE0D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95F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4D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5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5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E3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FC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CE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6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4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6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36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D39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D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3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</w:t>
            </w:r>
          </w:p>
        </w:tc>
      </w:tr>
      <w:tr w:rsidR="00B97597" w:rsidRPr="00B97597" w14:paraId="17CFAABE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E67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4D9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6D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2E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E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9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15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A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14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31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CD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D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12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1E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</w:t>
            </w:r>
          </w:p>
        </w:tc>
      </w:tr>
      <w:tr w:rsidR="00B97597" w:rsidRPr="00B97597" w14:paraId="7DDF5F45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240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2FB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D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E5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5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CB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A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B6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7C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8F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6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38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F8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1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B97597" w:rsidRPr="00B97597" w14:paraId="7FE0038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7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23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4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A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6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45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1BB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25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E4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AD2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3C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47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4E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91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</w:t>
            </w:r>
          </w:p>
        </w:tc>
      </w:tr>
      <w:tr w:rsidR="00B97597" w:rsidRPr="00B97597" w14:paraId="7E5A4EC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496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204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8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1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2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C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9BC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08E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1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07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89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F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2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4B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7BDA2C9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36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BC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9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7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079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A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8F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E8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E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6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74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EF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B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915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29355F2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991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24A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4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A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A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3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97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27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C3B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8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94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7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A1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BA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B97597" w:rsidRPr="00B97597" w14:paraId="5FDEFCDC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F1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79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41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AB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15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8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E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06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4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BB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6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6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96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00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</w:tr>
      <w:tr w:rsidR="00B97597" w:rsidRPr="00B97597" w14:paraId="12BF4FD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F7D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F08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A57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D1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A9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4E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F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7C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8A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2A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7A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F7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AA8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AD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</w:t>
            </w:r>
          </w:p>
        </w:tc>
      </w:tr>
      <w:tr w:rsidR="00B97597" w:rsidRPr="00B97597" w14:paraId="6E367B2C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EB0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87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95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B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D5B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C58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2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83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1E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05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73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D7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6D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EF9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</w:t>
            </w:r>
          </w:p>
        </w:tc>
      </w:tr>
      <w:tr w:rsidR="00B97597" w:rsidRPr="00B97597" w14:paraId="4617F275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8D6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0B5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B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6DE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8F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3C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C25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0A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DFF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F9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578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C62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62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5E6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</w:tr>
      <w:tr w:rsidR="00B97597" w:rsidRPr="00B97597" w14:paraId="135ABF7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63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E8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8AE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8B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E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D4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02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34E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C8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1C6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4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3E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597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FC5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</w:t>
            </w:r>
          </w:p>
        </w:tc>
      </w:tr>
      <w:tr w:rsidR="00B97597" w:rsidRPr="00B97597" w14:paraId="0586CBB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9E0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963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C8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A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E5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F8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B6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78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69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32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DE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14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7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D7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</w:tr>
      <w:tr w:rsidR="00B97597" w:rsidRPr="00B97597" w14:paraId="06BC300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7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4DF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27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60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FB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7D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51B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5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05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7A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17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CA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E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2B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66A22BED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A3F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B7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8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3F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F4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E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0A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6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7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7D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B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D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A1A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A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B97597" w:rsidRPr="00B97597" w14:paraId="2C2F476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002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EF4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E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4E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F5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C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9B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BB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0D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B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2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7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2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D1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</w:tr>
      <w:tr w:rsidR="00B97597" w:rsidRPr="00B97597" w14:paraId="7B6403A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895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55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99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6F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C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A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07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B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FA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E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C11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7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AE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913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</w:t>
            </w:r>
          </w:p>
        </w:tc>
      </w:tr>
      <w:tr w:rsidR="00B97597" w:rsidRPr="00B97597" w14:paraId="4C62879E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B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D12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25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A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D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61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C7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17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3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60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8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7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8B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91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</w:tr>
      <w:tr w:rsidR="00B97597" w:rsidRPr="00B97597" w14:paraId="270168C0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4D2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ample 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76F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D6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A5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05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B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BE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59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47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F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4E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A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B3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09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</w:t>
            </w:r>
          </w:p>
        </w:tc>
      </w:tr>
      <w:tr w:rsidR="00B97597" w:rsidRPr="00B97597" w14:paraId="32F604D3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65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BB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A9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A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31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3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25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535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D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34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D22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2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37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658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B97597" w:rsidRPr="00B97597" w14:paraId="5017523C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D437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19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3D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8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00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F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EA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A6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C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49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D4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169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38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4E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</w:tr>
      <w:tr w:rsidR="00B97597" w:rsidRPr="00B97597" w14:paraId="3EDA6DF3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B5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99B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F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1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30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B61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A3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7B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B5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F72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9D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D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C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BB6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B97597" w:rsidRPr="00B97597" w14:paraId="3BA6FB12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EAD4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A1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1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2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AB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9CA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4B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C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97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D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28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3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5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B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B97597" w:rsidRPr="00B97597" w14:paraId="479E2B86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AD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2AD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3C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7B1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6C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57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3A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0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2B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3B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9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122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E7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5D5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</w:tr>
      <w:tr w:rsidR="00B97597" w:rsidRPr="00B97597" w14:paraId="55DE4955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7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A2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1B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C79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3D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5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1E5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D13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DEA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60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F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1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39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E8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</w:t>
            </w:r>
          </w:p>
        </w:tc>
      </w:tr>
      <w:tr w:rsidR="00B97597" w:rsidRPr="00B97597" w14:paraId="414F2F9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1A85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359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A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2F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82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F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3A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2C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A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6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3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0E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1B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B9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</w:t>
            </w:r>
          </w:p>
        </w:tc>
      </w:tr>
      <w:tr w:rsidR="00B97597" w:rsidRPr="00B97597" w14:paraId="0652B93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65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6B0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DD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9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0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B9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2B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6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A4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04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3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56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22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CD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</w:t>
            </w:r>
          </w:p>
        </w:tc>
      </w:tr>
      <w:tr w:rsidR="00B97597" w:rsidRPr="00B97597" w14:paraId="0A863BD5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2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56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9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62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0D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3F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F4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AA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97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A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7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7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EE0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6A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</w:t>
            </w:r>
          </w:p>
        </w:tc>
      </w:tr>
      <w:tr w:rsidR="00B97597" w:rsidRPr="00B97597" w14:paraId="0D7877D4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C51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234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1B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10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9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1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0E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2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1D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8D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261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1D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5C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54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42E5A48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8B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F16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5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B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E8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3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4E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1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F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8B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8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DA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85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89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7F435A1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F3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18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5B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9E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8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AF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B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DD0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20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44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AC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74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45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9A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</w:tr>
      <w:tr w:rsidR="00B97597" w:rsidRPr="00B97597" w14:paraId="50046DF6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34AB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-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57F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26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9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312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B1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1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9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27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03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FE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8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6B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2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7168420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18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D5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4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37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734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1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A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763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0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B4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90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74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21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4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E3BB4F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8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50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24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9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F2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0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77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C1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46D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1D7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2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78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0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E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4E429843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BEC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C54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9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52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1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46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D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A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8B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61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87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849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37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D9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</w:tr>
      <w:tr w:rsidR="00B97597" w:rsidRPr="00B97597" w14:paraId="220C346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F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78A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D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5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2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0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9C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4FF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28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6C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C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771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F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58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</w:t>
            </w:r>
          </w:p>
        </w:tc>
      </w:tr>
      <w:tr w:rsidR="00B97597" w:rsidRPr="00B97597" w14:paraId="589EE48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9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F1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213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7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9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25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9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09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D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F58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1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03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F1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F22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</w:t>
            </w:r>
          </w:p>
        </w:tc>
      </w:tr>
      <w:tr w:rsidR="00B97597" w:rsidRPr="00B97597" w14:paraId="1FF6045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D36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EA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BE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7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D8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9F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75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DF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DDD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B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0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5D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7E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E4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</w:t>
            </w:r>
          </w:p>
        </w:tc>
      </w:tr>
      <w:tr w:rsidR="00B97597" w:rsidRPr="00B97597" w14:paraId="02E40695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82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285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1A4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F85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6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DE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C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22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B89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1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4D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2F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761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EE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</w:t>
            </w:r>
          </w:p>
        </w:tc>
      </w:tr>
      <w:tr w:rsidR="00B97597" w:rsidRPr="00B97597" w14:paraId="701B9260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9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C1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0C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F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48A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31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73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D4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1A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49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00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E7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37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7E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</w:t>
            </w:r>
          </w:p>
        </w:tc>
      </w:tr>
      <w:tr w:rsidR="00B97597" w:rsidRPr="00B97597" w14:paraId="797F316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090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5F8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1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B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53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B5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6C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C0D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5D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A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4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B0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8CA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5F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</w:t>
            </w:r>
          </w:p>
        </w:tc>
      </w:tr>
      <w:tr w:rsidR="00B97597" w:rsidRPr="00B97597" w14:paraId="7FCFD78D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67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BA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DA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C6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6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B4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E3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3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A06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C2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CD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E4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AF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4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B97597" w:rsidRPr="00B97597" w14:paraId="7262C943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64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3D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C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A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D2A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AF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52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1C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CE7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4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48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3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31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43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</w:t>
            </w:r>
          </w:p>
        </w:tc>
      </w:tr>
      <w:tr w:rsidR="00B97597" w:rsidRPr="00B97597" w14:paraId="101DD56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D25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1D6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3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4B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50A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C6E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4A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B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D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C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BE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98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0C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17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B97597" w:rsidRPr="00B97597" w14:paraId="036762E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C9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60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C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4A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9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9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A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D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C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84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D7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2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1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2F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97597" w:rsidRPr="00B97597" w14:paraId="39C0962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F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100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C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3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AE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6F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F5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F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FC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5AB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4C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2E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1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7E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</w:t>
            </w:r>
          </w:p>
        </w:tc>
      </w:tr>
      <w:tr w:rsidR="00B97597" w:rsidRPr="00B97597" w14:paraId="0333337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DC9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E1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536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A0F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7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C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258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44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46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2A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2B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D3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5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D1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</w:tr>
      <w:tr w:rsidR="00B97597" w:rsidRPr="00B97597" w14:paraId="0A525A9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67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D2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D9A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8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39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7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5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84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4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E7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5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F3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9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F9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</w:t>
            </w:r>
          </w:p>
        </w:tc>
      </w:tr>
      <w:tr w:rsidR="00B97597" w:rsidRPr="00B97597" w14:paraId="2A1B007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F5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AD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97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B9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A15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A7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93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BF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34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7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4A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35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4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0A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</w:t>
            </w:r>
          </w:p>
        </w:tc>
      </w:tr>
      <w:tr w:rsidR="00B97597" w:rsidRPr="00B97597" w14:paraId="5965BFB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65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49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CDF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9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DD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3B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6E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57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C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55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C7F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24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882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022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</w:t>
            </w:r>
          </w:p>
        </w:tc>
      </w:tr>
      <w:tr w:rsidR="00B97597" w:rsidRPr="00B97597" w14:paraId="0CAF8C3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3B8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ample 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E1C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57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2D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0D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B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9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7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B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0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BEA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8DD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3E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E5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97597" w:rsidRPr="00B97597" w14:paraId="4F92523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91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5F2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BC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365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46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8D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809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6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5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C7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2D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C0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BB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81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</w:tr>
      <w:tr w:rsidR="00B97597" w:rsidRPr="00B97597" w14:paraId="0999840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3CD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19D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1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E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EB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A9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F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0A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47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4B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BB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8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6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D88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</w:t>
            </w:r>
          </w:p>
        </w:tc>
      </w:tr>
      <w:tr w:rsidR="00B97597" w:rsidRPr="00B97597" w14:paraId="11AAF33C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B08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353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41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BD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430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C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252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A4F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5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C1D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BA3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B2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5A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F4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7E0D29F8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E4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5CC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1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53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77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E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39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EEB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C3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5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49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7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E1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B4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3FA06D72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BB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D2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54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3A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7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83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233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40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29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98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38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1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02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4A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</w:t>
            </w:r>
          </w:p>
        </w:tc>
      </w:tr>
      <w:tr w:rsidR="00B97597" w:rsidRPr="00B97597" w14:paraId="781FB8DB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9764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9D2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12D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5D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37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00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99B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C5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3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B26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1E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1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A7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11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</w:tr>
      <w:tr w:rsidR="00B97597" w:rsidRPr="00B97597" w14:paraId="583FE4F3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10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42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ED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7F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09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FCA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2A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FD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E29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7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A43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1C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18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21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</w:t>
            </w:r>
          </w:p>
        </w:tc>
      </w:tr>
      <w:tr w:rsidR="00B97597" w:rsidRPr="00B97597" w14:paraId="06D46D0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1D2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9F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91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1C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E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38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0D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ABB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3C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F5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4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85B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5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79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</w:tr>
      <w:tr w:rsidR="00B97597" w:rsidRPr="00B97597" w14:paraId="1AC9F21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B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671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63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1F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78F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90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D8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C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47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E1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FA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7FC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E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CD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B97597" w:rsidRPr="00B97597" w14:paraId="6D79AFB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49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3DC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E7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481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6CE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A0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2B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C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E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E55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2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DF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57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6F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</w:t>
            </w:r>
          </w:p>
        </w:tc>
      </w:tr>
      <w:tr w:rsidR="00B97597" w:rsidRPr="00B97597" w14:paraId="7677120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4C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B46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48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50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6A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FBC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4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21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8AE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5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21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B0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DF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52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2E809429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74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042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4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33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B8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EA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73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F7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DE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41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FA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9B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97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FDE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</w:t>
            </w:r>
          </w:p>
        </w:tc>
      </w:tr>
      <w:tr w:rsidR="00B97597" w:rsidRPr="00B97597" w14:paraId="077DFAE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B6F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803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A7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7A3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A6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52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C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7B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18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29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D0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30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23F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D8CC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524B11DF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B6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803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56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C0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A5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A3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FE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64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BDD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65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CB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D9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7B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6EA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3DF23E70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35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4BB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39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C41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FCA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9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A8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D6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56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6E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DA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18C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223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E9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B97597" w:rsidRPr="00B97597" w14:paraId="154931C1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1CC4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490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909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E6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0F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95A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52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1C8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B1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01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8FB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8D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2C4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572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</w:p>
        </w:tc>
      </w:tr>
      <w:tr w:rsidR="00B97597" w:rsidRPr="00B97597" w14:paraId="0401EFC7" w14:textId="77777777" w:rsidTr="00FF661D">
        <w:trPr>
          <w:trHeight w:val="276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7CB3" w14:textId="77777777" w:rsidR="00FF661D" w:rsidRPr="00B97597" w:rsidRDefault="00FF661D" w:rsidP="00FF66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AB2B8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38E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AE25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975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A8B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2C80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E5B1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A42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02E7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265D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C4CE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F8F6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54F" w14:textId="77777777" w:rsidR="00FF661D" w:rsidRPr="00B97597" w:rsidRDefault="00FF661D" w:rsidP="00FF66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975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</w:t>
            </w:r>
          </w:p>
        </w:tc>
      </w:tr>
    </w:tbl>
    <w:p w14:paraId="3C8A3400" w14:textId="77777777" w:rsidR="00CE770E" w:rsidRPr="00B97597" w:rsidRDefault="00CE770E"/>
    <w:sectPr w:rsidR="00CE770E" w:rsidRPr="00B97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74C51" w14:textId="77777777" w:rsidR="00BC1B11" w:rsidRDefault="00BC1B11" w:rsidP="00FF661D">
      <w:r>
        <w:separator/>
      </w:r>
    </w:p>
  </w:endnote>
  <w:endnote w:type="continuationSeparator" w:id="0">
    <w:p w14:paraId="19AF0A72" w14:textId="77777777" w:rsidR="00BC1B11" w:rsidRDefault="00BC1B11" w:rsidP="00FF6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BE1F0" w14:textId="77777777" w:rsidR="00BC1B11" w:rsidRDefault="00BC1B11" w:rsidP="00FF661D">
      <w:r>
        <w:separator/>
      </w:r>
    </w:p>
  </w:footnote>
  <w:footnote w:type="continuationSeparator" w:id="0">
    <w:p w14:paraId="311C912F" w14:textId="77777777" w:rsidR="00BC1B11" w:rsidRDefault="00BC1B11" w:rsidP="00FF6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81"/>
    <w:rsid w:val="003C45CF"/>
    <w:rsid w:val="00B97597"/>
    <w:rsid w:val="00BC1B11"/>
    <w:rsid w:val="00CE770E"/>
    <w:rsid w:val="00F93281"/>
    <w:rsid w:val="00FF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EED87"/>
  <w15:chartTrackingRefBased/>
  <w15:docId w15:val="{52A2711E-D852-42B0-95EB-869922D3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61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F661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F661D"/>
    <w:rPr>
      <w:color w:val="954F72"/>
      <w:u w:val="single"/>
    </w:rPr>
  </w:style>
  <w:style w:type="paragraph" w:customStyle="1" w:styleId="msonormal0">
    <w:name w:val="msonormal"/>
    <w:basedOn w:val="a"/>
    <w:rsid w:val="00FF66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66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FF66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FF66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F66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1">
    <w:name w:val="xl71"/>
    <w:basedOn w:val="a"/>
    <w:rsid w:val="00FF66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8">
    <w:name w:val="xl78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FF66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0">
    <w:name w:val="xl80"/>
    <w:basedOn w:val="a"/>
    <w:rsid w:val="00FF66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1">
    <w:name w:val="xl81"/>
    <w:basedOn w:val="a"/>
    <w:rsid w:val="00FF661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2">
    <w:name w:val="xl82"/>
    <w:basedOn w:val="a"/>
    <w:rsid w:val="00FF661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3">
    <w:name w:val="xl83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4">
    <w:name w:val="xl84"/>
    <w:basedOn w:val="a"/>
    <w:rsid w:val="00FF661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85">
    <w:name w:val="xl85"/>
    <w:basedOn w:val="a"/>
    <w:rsid w:val="00FF66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86">
    <w:name w:val="xl86"/>
    <w:basedOn w:val="a"/>
    <w:rsid w:val="00FF661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87">
    <w:name w:val="xl87"/>
    <w:basedOn w:val="a"/>
    <w:rsid w:val="00FF66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2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蒜苗</dc:creator>
  <cp:keywords/>
  <dc:description/>
  <cp:lastModifiedBy>晓 蒜苗</cp:lastModifiedBy>
  <cp:revision>3</cp:revision>
  <dcterms:created xsi:type="dcterms:W3CDTF">2021-08-10T08:49:00Z</dcterms:created>
  <dcterms:modified xsi:type="dcterms:W3CDTF">2021-08-10T09:24:00Z</dcterms:modified>
</cp:coreProperties>
</file>